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13304" w14:textId="77777777" w:rsidR="007442B4" w:rsidRPr="000335FC" w:rsidRDefault="007442B4" w:rsidP="007442B4">
      <w:pPr>
        <w:rPr>
          <w:bCs/>
          <w:color w:val="000000" w:themeColor="text1"/>
          <w:lang w:val="en-GB"/>
        </w:rPr>
      </w:pPr>
    </w:p>
    <w:p w14:paraId="5F50946D" w14:textId="59D036F3" w:rsidR="007442B4" w:rsidRPr="000335FC" w:rsidRDefault="007442B4" w:rsidP="007442B4">
      <w:pPr>
        <w:rPr>
          <w:color w:val="000000" w:themeColor="text1"/>
          <w:lang w:val="en-GB"/>
        </w:rPr>
      </w:pPr>
    </w:p>
    <w:tbl>
      <w:tblPr>
        <w:tblStyle w:val="TableGrid"/>
        <w:tblW w:w="121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74"/>
        <w:gridCol w:w="1175"/>
        <w:gridCol w:w="1174"/>
        <w:gridCol w:w="1175"/>
        <w:gridCol w:w="1174"/>
        <w:gridCol w:w="1175"/>
        <w:gridCol w:w="1600"/>
      </w:tblGrid>
      <w:tr w:rsidR="000335FC" w:rsidRPr="000335FC" w14:paraId="0AEF69AC" w14:textId="77777777" w:rsidTr="009F7A1B">
        <w:trPr>
          <w:jc w:val="center"/>
        </w:trPr>
        <w:tc>
          <w:tcPr>
            <w:tcW w:w="12191" w:type="dxa"/>
            <w:gridSpan w:val="8"/>
            <w:tcBorders>
              <w:bottom w:val="single" w:sz="4" w:space="0" w:color="auto"/>
            </w:tcBorders>
          </w:tcPr>
          <w:p w14:paraId="43D62FAA" w14:textId="0286680D" w:rsidR="007442B4" w:rsidRPr="000335FC" w:rsidRDefault="007442B4" w:rsidP="00AD5F90">
            <w:pPr>
              <w:rPr>
                <w:b/>
                <w:bCs/>
                <w:color w:val="000000" w:themeColor="text1"/>
              </w:rPr>
            </w:pPr>
            <w:r w:rsidRPr="000335FC">
              <w:rPr>
                <w:b/>
                <w:color w:val="000000" w:themeColor="text1"/>
                <w:lang w:val="en-GB" w:eastAsia="de-DE"/>
              </w:rPr>
              <w:t xml:space="preserve">Supplementary Table </w:t>
            </w:r>
            <w:r w:rsidR="009729BD" w:rsidRPr="000335FC">
              <w:rPr>
                <w:b/>
                <w:color w:val="000000" w:themeColor="text1"/>
                <w:lang w:val="en-GB" w:eastAsia="de-DE"/>
              </w:rPr>
              <w:t>S</w:t>
            </w:r>
            <w:r w:rsidR="00AD5F90">
              <w:rPr>
                <w:b/>
                <w:color w:val="000000" w:themeColor="text1"/>
                <w:lang w:val="en-GB" w:eastAsia="de-DE"/>
              </w:rPr>
              <w:t>6</w:t>
            </w:r>
            <w:bookmarkStart w:id="0" w:name="_GoBack"/>
            <w:bookmarkEnd w:id="0"/>
            <w:r w:rsidRPr="000335FC">
              <w:rPr>
                <w:b/>
                <w:color w:val="000000" w:themeColor="text1"/>
                <w:lang w:val="en-GB" w:eastAsia="de-DE"/>
              </w:rPr>
              <w:t xml:space="preserve">: </w:t>
            </w:r>
            <w:r w:rsidR="009F7A1B" w:rsidRPr="000335FC">
              <w:rPr>
                <w:b/>
                <w:color w:val="000000" w:themeColor="text1"/>
                <w:lang w:val="en-GB" w:eastAsia="de-DE"/>
              </w:rPr>
              <w:tab/>
            </w:r>
            <w:bookmarkStart w:id="1" w:name="_Hlk72265694"/>
            <w:r w:rsidR="00DF202D" w:rsidRPr="000335FC">
              <w:rPr>
                <w:bCs/>
                <w:color w:val="000000" w:themeColor="text1"/>
                <w:lang w:val="en-GB"/>
              </w:rPr>
              <w:t xml:space="preserve">Bayesian information criterion </w:t>
            </w:r>
            <w:r w:rsidR="00C93BCA" w:rsidRPr="000335FC">
              <w:rPr>
                <w:bCs/>
                <w:color w:val="000000" w:themeColor="text1"/>
                <w:lang w:val="en-GB"/>
              </w:rPr>
              <w:t xml:space="preserve">difference </w:t>
            </w:r>
            <w:r w:rsidR="00DF202D" w:rsidRPr="000335FC">
              <w:rPr>
                <w:bCs/>
                <w:color w:val="000000" w:themeColor="text1"/>
                <w:lang w:val="en-GB"/>
              </w:rPr>
              <w:t>(</w:t>
            </w:r>
            <w:r w:rsidR="00F1355B" w:rsidRPr="000335FC">
              <w:rPr>
                <w:bCs/>
                <w:color w:val="000000" w:themeColor="text1"/>
                <w:lang w:val="en-GB"/>
              </w:rPr>
              <w:t>Δ</w:t>
            </w:r>
            <w:r w:rsidR="00DF202D" w:rsidRPr="000335FC">
              <w:rPr>
                <w:bCs/>
                <w:color w:val="000000" w:themeColor="text1"/>
                <w:lang w:val="en-GB"/>
              </w:rPr>
              <w:t xml:space="preserve">BIC) </w:t>
            </w:r>
            <w:bookmarkEnd w:id="1"/>
            <w:r w:rsidR="00DF202D" w:rsidRPr="000335FC">
              <w:rPr>
                <w:bCs/>
                <w:color w:val="000000" w:themeColor="text1"/>
                <w:lang w:val="en-GB"/>
              </w:rPr>
              <w:t>for the i</w:t>
            </w:r>
            <w:r w:rsidR="004C51D7" w:rsidRPr="000335FC">
              <w:rPr>
                <w:bCs/>
                <w:color w:val="000000" w:themeColor="text1"/>
                <w:lang w:val="en-GB" w:eastAsia="de-DE"/>
              </w:rPr>
              <w:t xml:space="preserve">nvestigation of potential mediating </w:t>
            </w:r>
            <w:r w:rsidR="00DF202D" w:rsidRPr="000335FC">
              <w:rPr>
                <w:bCs/>
                <w:color w:val="000000" w:themeColor="text1"/>
                <w:lang w:val="en-GB" w:eastAsia="de-DE"/>
              </w:rPr>
              <w:tab/>
            </w:r>
            <w:r w:rsidR="00DF202D" w:rsidRPr="000335FC">
              <w:rPr>
                <w:bCs/>
                <w:color w:val="000000" w:themeColor="text1"/>
                <w:lang w:val="en-GB" w:eastAsia="de-DE"/>
              </w:rPr>
              <w:tab/>
            </w:r>
            <w:r w:rsidR="00DF202D" w:rsidRPr="000335FC">
              <w:rPr>
                <w:bCs/>
                <w:color w:val="000000" w:themeColor="text1"/>
                <w:lang w:val="en-GB" w:eastAsia="de-DE"/>
              </w:rPr>
              <w:tab/>
            </w:r>
            <w:r w:rsidR="00DF202D" w:rsidRPr="000335FC">
              <w:rPr>
                <w:bCs/>
                <w:color w:val="000000" w:themeColor="text1"/>
                <w:lang w:val="en-GB" w:eastAsia="de-DE"/>
              </w:rPr>
              <w:tab/>
            </w:r>
            <w:r w:rsidR="004C51D7" w:rsidRPr="000335FC">
              <w:rPr>
                <w:bCs/>
                <w:color w:val="000000" w:themeColor="text1"/>
                <w:lang w:val="en-GB" w:eastAsia="de-DE"/>
              </w:rPr>
              <w:t>effects of smoking status on the association between cpRNFLT and the lipid profile.</w:t>
            </w:r>
          </w:p>
        </w:tc>
      </w:tr>
      <w:tr w:rsidR="000335FC" w:rsidRPr="000335FC" w14:paraId="5E02974F" w14:textId="77777777" w:rsidTr="00CD5BA7">
        <w:trPr>
          <w:trHeight w:val="316"/>
          <w:jc w:val="center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DD6F2F" w14:textId="79E8B8F3" w:rsidR="007442B4" w:rsidRPr="000335FC" w:rsidRDefault="007442B4" w:rsidP="00CD5BA7">
            <w:pPr>
              <w:jc w:val="right"/>
              <w:rPr>
                <w:color w:val="000000" w:themeColor="text1"/>
                <w:lang w:val="en-GB"/>
              </w:rPr>
            </w:pPr>
            <w:r w:rsidRPr="000335FC">
              <w:rPr>
                <w:b/>
                <w:bCs/>
                <w:color w:val="000000" w:themeColor="text1"/>
                <w:lang w:val="en-GB"/>
              </w:rPr>
              <w:t>Sectors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FF6147" w14:textId="604196A2" w:rsidR="007442B4" w:rsidRPr="000335FC" w:rsidRDefault="007442B4" w:rsidP="00CD5BA7">
            <w:pPr>
              <w:jc w:val="center"/>
              <w:rPr>
                <w:b/>
                <w:bCs/>
                <w:color w:val="000000" w:themeColor="text1"/>
              </w:rPr>
            </w:pPr>
            <w:r w:rsidRPr="000335FC">
              <w:rPr>
                <w:b/>
                <w:bCs/>
                <w:color w:val="000000" w:themeColor="text1"/>
              </w:rPr>
              <w:t>Global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43965E" w14:textId="4F3CB103" w:rsidR="007442B4" w:rsidRPr="000335FC" w:rsidRDefault="007442B4" w:rsidP="00CD5BA7">
            <w:pPr>
              <w:jc w:val="center"/>
              <w:rPr>
                <w:b/>
                <w:bCs/>
                <w:color w:val="000000" w:themeColor="text1"/>
              </w:rPr>
            </w:pPr>
            <w:r w:rsidRPr="000335FC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EC691F" w14:textId="665F8E50" w:rsidR="007442B4" w:rsidRPr="000335FC" w:rsidRDefault="007442B4" w:rsidP="00CD5BA7">
            <w:pPr>
              <w:jc w:val="center"/>
              <w:rPr>
                <w:b/>
                <w:bCs/>
                <w:color w:val="000000" w:themeColor="text1"/>
              </w:rPr>
            </w:pPr>
            <w:r w:rsidRPr="000335FC">
              <w:rPr>
                <w:b/>
                <w:bCs/>
                <w:color w:val="000000" w:themeColor="text1"/>
              </w:rPr>
              <w:t>TS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897CFC" w14:textId="7AE3852D" w:rsidR="007442B4" w:rsidRPr="000335FC" w:rsidRDefault="007442B4" w:rsidP="00CD5BA7">
            <w:pPr>
              <w:jc w:val="center"/>
              <w:rPr>
                <w:b/>
                <w:bCs/>
                <w:color w:val="000000" w:themeColor="text1"/>
              </w:rPr>
            </w:pPr>
            <w:r w:rsidRPr="000335FC">
              <w:rPr>
                <w:b/>
                <w:bCs/>
                <w:color w:val="000000" w:themeColor="text1"/>
              </w:rPr>
              <w:t>TI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8CCEA0" w14:textId="057901B1" w:rsidR="007442B4" w:rsidRPr="000335FC" w:rsidRDefault="007442B4" w:rsidP="00CD5BA7">
            <w:pPr>
              <w:jc w:val="center"/>
              <w:rPr>
                <w:b/>
                <w:bCs/>
                <w:color w:val="000000" w:themeColor="text1"/>
              </w:rPr>
            </w:pPr>
            <w:r w:rsidRPr="000335FC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DFAC5C" w14:textId="0E429DF9" w:rsidR="007442B4" w:rsidRPr="000335FC" w:rsidRDefault="007442B4" w:rsidP="00CD5BA7">
            <w:pPr>
              <w:jc w:val="center"/>
              <w:rPr>
                <w:b/>
                <w:bCs/>
                <w:color w:val="000000" w:themeColor="text1"/>
              </w:rPr>
            </w:pPr>
            <w:r w:rsidRPr="000335FC">
              <w:rPr>
                <w:b/>
                <w:bCs/>
                <w:color w:val="000000" w:themeColor="text1"/>
              </w:rPr>
              <w:t>NS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E43643" w14:textId="2CB3158D" w:rsidR="007442B4" w:rsidRPr="000335FC" w:rsidRDefault="007442B4" w:rsidP="00CD5BA7">
            <w:pPr>
              <w:jc w:val="center"/>
              <w:rPr>
                <w:b/>
                <w:bCs/>
                <w:color w:val="000000" w:themeColor="text1"/>
              </w:rPr>
            </w:pPr>
            <w:r w:rsidRPr="000335FC">
              <w:rPr>
                <w:b/>
                <w:bCs/>
                <w:color w:val="000000" w:themeColor="text1"/>
              </w:rPr>
              <w:t>NI</w:t>
            </w:r>
          </w:p>
        </w:tc>
      </w:tr>
      <w:tr w:rsidR="000335FC" w:rsidRPr="000335FC" w14:paraId="50249C54" w14:textId="77777777" w:rsidTr="00F1355B">
        <w:trPr>
          <w:trHeight w:val="316"/>
          <w:jc w:val="center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F96D22" w14:textId="77777777" w:rsidR="00DF202D" w:rsidRPr="000335FC" w:rsidRDefault="00DF202D" w:rsidP="00DF202D">
            <w:pPr>
              <w:rPr>
                <w:color w:val="000000" w:themeColor="text1"/>
                <w:lang w:val="en-GB"/>
              </w:rPr>
            </w:pPr>
            <w:r w:rsidRPr="000335FC">
              <w:rPr>
                <w:rFonts w:eastAsia="MS ??"/>
                <w:color w:val="000000" w:themeColor="text1"/>
                <w:lang w:val="en-GB"/>
              </w:rPr>
              <w:t>Total cholesterol (mmol/l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C821F" w14:textId="5E4B8BB5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5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78D820" w14:textId="6BA24FFC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4.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07F6A7" w14:textId="48EB87FD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8E32E4" w14:textId="62160E11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4346F2" w14:textId="7975B455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057DF8" w14:textId="554D254D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4.6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BE5495" w14:textId="19F368DE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6</w:t>
            </w:r>
          </w:p>
        </w:tc>
      </w:tr>
      <w:tr w:rsidR="000335FC" w:rsidRPr="000335FC" w14:paraId="67B0F192" w14:textId="77777777" w:rsidTr="00F1355B">
        <w:trPr>
          <w:trHeight w:val="316"/>
          <w:jc w:val="center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7DAE3D" w14:textId="77777777" w:rsidR="00DF202D" w:rsidRPr="000335FC" w:rsidRDefault="00DF202D" w:rsidP="00DF202D">
            <w:pPr>
              <w:rPr>
                <w:color w:val="000000" w:themeColor="text1"/>
                <w:lang w:val="en-GB"/>
              </w:rPr>
            </w:pPr>
            <w:r w:rsidRPr="000335FC">
              <w:rPr>
                <w:rFonts w:eastAsia="MS ??"/>
                <w:color w:val="000000" w:themeColor="text1"/>
                <w:lang w:val="en-GB"/>
              </w:rPr>
              <w:t>HDL cholesterol (mmol/l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225B0" w14:textId="7B5967B2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6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BCAE60" w14:textId="0FA44E17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3.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7A5FC3" w14:textId="1EDCF802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B868E0" w14:textId="45559E30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4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9C1337" w14:textId="753387B1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9A2DE0" w14:textId="1E12CF80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5.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DEBED2" w14:textId="253CC488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8</w:t>
            </w:r>
          </w:p>
        </w:tc>
      </w:tr>
      <w:tr w:rsidR="000335FC" w:rsidRPr="000335FC" w14:paraId="266E5BA5" w14:textId="77777777" w:rsidTr="00F1355B">
        <w:trPr>
          <w:trHeight w:val="316"/>
          <w:jc w:val="center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78F1F3" w14:textId="77777777" w:rsidR="00DF202D" w:rsidRPr="000335FC" w:rsidRDefault="00DF202D" w:rsidP="00DF202D">
            <w:pPr>
              <w:rPr>
                <w:color w:val="000000" w:themeColor="text1"/>
                <w:lang w:val="en-GB"/>
              </w:rPr>
            </w:pPr>
            <w:r w:rsidRPr="000335FC">
              <w:rPr>
                <w:rFonts w:eastAsia="MS ??"/>
                <w:color w:val="000000" w:themeColor="text1"/>
                <w:lang w:val="en-GB"/>
              </w:rPr>
              <w:t>Non-HDL cholesterol (mmol/l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6F575" w14:textId="3926C323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6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635ED9" w14:textId="1C34BA8B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3.9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3A8066" w14:textId="4AB1C527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5CB388" w14:textId="169BD1A7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602028" w14:textId="494C3085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BE5767" w14:textId="6FC4EA03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5.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2BDF17" w14:textId="237F319F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3.4</w:t>
            </w:r>
          </w:p>
        </w:tc>
      </w:tr>
      <w:tr w:rsidR="000335FC" w:rsidRPr="000335FC" w14:paraId="459143CE" w14:textId="77777777" w:rsidTr="00F1355B">
        <w:trPr>
          <w:trHeight w:val="316"/>
          <w:jc w:val="center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94BA0F" w14:textId="77777777" w:rsidR="00DF202D" w:rsidRPr="000335FC" w:rsidRDefault="00DF202D" w:rsidP="00DF202D">
            <w:pPr>
              <w:rPr>
                <w:color w:val="000000" w:themeColor="text1"/>
                <w:lang w:val="en-GB"/>
              </w:rPr>
            </w:pPr>
            <w:r w:rsidRPr="000335FC">
              <w:rPr>
                <w:rFonts w:eastAsia="MS ??"/>
                <w:color w:val="000000" w:themeColor="text1"/>
                <w:lang w:val="en-GB"/>
              </w:rPr>
              <w:t>LDL cholesterol (mmol/l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866D" w14:textId="3904F31C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5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DBC72E" w14:textId="2DE0D356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4.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7529C6" w14:textId="32F5549D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D0404A" w14:textId="29B0096A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3F0290" w14:textId="1CF3372F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52560B" w14:textId="36EA3BAA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4.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BBD2AA" w14:textId="3A4928B3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7</w:t>
            </w:r>
          </w:p>
        </w:tc>
      </w:tr>
      <w:tr w:rsidR="000335FC" w:rsidRPr="000335FC" w14:paraId="56458C10" w14:textId="77777777" w:rsidTr="00F1355B">
        <w:trPr>
          <w:trHeight w:val="316"/>
          <w:jc w:val="center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A8F151" w14:textId="77777777" w:rsidR="00DF202D" w:rsidRPr="000335FC" w:rsidRDefault="00DF202D" w:rsidP="00DF202D">
            <w:pPr>
              <w:rPr>
                <w:color w:val="000000" w:themeColor="text1"/>
                <w:lang w:val="en-GB"/>
              </w:rPr>
            </w:pPr>
            <w:r w:rsidRPr="000335FC">
              <w:rPr>
                <w:rFonts w:eastAsia="MS ??"/>
                <w:color w:val="000000" w:themeColor="text1"/>
                <w:lang w:val="en-GB"/>
              </w:rPr>
              <w:t>TG (mmol/l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E938E" w14:textId="7B76AA8A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5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AF9457" w14:textId="572AECBF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4.4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DA9ADC" w14:textId="59953B01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73A7D1" w14:textId="6565459A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F9B1C0" w14:textId="2BF9273B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24EEC4" w14:textId="392B17D0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5.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E88AC7" w14:textId="5DB6ABF4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3.0</w:t>
            </w:r>
          </w:p>
        </w:tc>
      </w:tr>
      <w:tr w:rsidR="000335FC" w:rsidRPr="000335FC" w14:paraId="7E8A3FF6" w14:textId="77777777" w:rsidTr="00F1355B">
        <w:trPr>
          <w:trHeight w:val="316"/>
          <w:jc w:val="center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FA9094" w14:textId="77777777" w:rsidR="00DF202D" w:rsidRPr="000335FC" w:rsidRDefault="00DF202D" w:rsidP="00DF202D">
            <w:pPr>
              <w:rPr>
                <w:color w:val="000000" w:themeColor="text1"/>
                <w:lang w:val="en-GB"/>
              </w:rPr>
            </w:pPr>
            <w:r w:rsidRPr="000335FC">
              <w:rPr>
                <w:rFonts w:eastAsia="MS ??"/>
                <w:color w:val="000000" w:themeColor="text1"/>
                <w:lang w:val="en-GB"/>
              </w:rPr>
              <w:t>ApoA1 (g/l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95AC0" w14:textId="578B4494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5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6B618D" w14:textId="756DE437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3.4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8A23FA" w14:textId="0A142165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933225" w14:textId="7927E0EC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F786E4" w14:textId="5906201B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FE9D51" w14:textId="3E0F1EF8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4.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E5E0A7" w14:textId="2BDB3E21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0</w:t>
            </w:r>
          </w:p>
        </w:tc>
      </w:tr>
      <w:tr w:rsidR="000335FC" w:rsidRPr="000335FC" w14:paraId="5A964BCC" w14:textId="77777777" w:rsidTr="00F1355B">
        <w:trPr>
          <w:trHeight w:val="316"/>
          <w:jc w:val="center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D4ECF7" w14:textId="77777777" w:rsidR="00DF202D" w:rsidRPr="000335FC" w:rsidRDefault="00DF202D" w:rsidP="00DF202D">
            <w:pPr>
              <w:rPr>
                <w:color w:val="000000" w:themeColor="text1"/>
                <w:lang w:val="en-GB"/>
              </w:rPr>
            </w:pPr>
            <w:proofErr w:type="spellStart"/>
            <w:r w:rsidRPr="000335FC">
              <w:rPr>
                <w:rFonts w:eastAsia="MS ??"/>
                <w:color w:val="000000" w:themeColor="text1"/>
                <w:lang w:val="en-GB"/>
              </w:rPr>
              <w:t>ApoB</w:t>
            </w:r>
            <w:proofErr w:type="spellEnd"/>
            <w:r w:rsidRPr="000335FC">
              <w:rPr>
                <w:rFonts w:eastAsia="MS ??"/>
                <w:color w:val="000000" w:themeColor="text1"/>
                <w:lang w:val="en-GB"/>
              </w:rPr>
              <w:t xml:space="preserve"> (g/l)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9391B4" w14:textId="2175B1C9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6.1</w:t>
            </w:r>
          </w:p>
        </w:tc>
        <w:tc>
          <w:tcPr>
            <w:tcW w:w="11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B497549" w14:textId="10F14EA4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4.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4C257BFD" w14:textId="29DBE978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8</w:t>
            </w:r>
          </w:p>
        </w:tc>
        <w:tc>
          <w:tcPr>
            <w:tcW w:w="11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5126629" w14:textId="17D1AF2E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DE61726" w14:textId="7023F93D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9</w:t>
            </w:r>
          </w:p>
        </w:tc>
        <w:tc>
          <w:tcPr>
            <w:tcW w:w="11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F12E7FE" w14:textId="1DD093B0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5.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535AD749" w14:textId="5C0E30C4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3.1</w:t>
            </w:r>
          </w:p>
        </w:tc>
      </w:tr>
      <w:tr w:rsidR="000335FC" w:rsidRPr="000335FC" w14:paraId="46069226" w14:textId="77777777" w:rsidTr="00F1355B">
        <w:trPr>
          <w:trHeight w:val="316"/>
          <w:jc w:val="center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84FE8" w14:textId="77777777" w:rsidR="00DF202D" w:rsidRPr="000335FC" w:rsidRDefault="00DF202D" w:rsidP="00DF202D">
            <w:pPr>
              <w:rPr>
                <w:color w:val="000000" w:themeColor="text1"/>
                <w:lang w:val="en-GB"/>
              </w:rPr>
            </w:pPr>
            <w:proofErr w:type="spellStart"/>
            <w:r w:rsidRPr="000335FC">
              <w:rPr>
                <w:rFonts w:eastAsia="MS ??"/>
                <w:color w:val="000000" w:themeColor="text1"/>
                <w:lang w:val="en-GB"/>
              </w:rPr>
              <w:t>Lp</w:t>
            </w:r>
            <w:proofErr w:type="spellEnd"/>
            <w:r w:rsidRPr="000335FC">
              <w:rPr>
                <w:rFonts w:eastAsia="MS ??"/>
                <w:color w:val="000000" w:themeColor="text1"/>
                <w:lang w:val="en-GB"/>
              </w:rPr>
              <w:t>(a) (g/l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E6DBE" w14:textId="5203D36A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5.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4F29C" w14:textId="5B9F117F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4.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FC0351" w14:textId="41A3C737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8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8208F" w14:textId="7DC24671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7.9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A5B13D" w14:textId="4B14BEE1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2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D6035" w14:textId="6CD1DB87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4.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B0A314" w14:textId="257091E6" w:rsidR="00DF202D" w:rsidRPr="000335FC" w:rsidRDefault="00DF202D" w:rsidP="00DF202D">
            <w:pPr>
              <w:jc w:val="center"/>
              <w:rPr>
                <w:rFonts w:eastAsia="MS ??"/>
                <w:color w:val="000000" w:themeColor="text1"/>
                <w:lang w:val="en-GB"/>
              </w:rPr>
            </w:pPr>
            <w:r w:rsidRPr="000335FC">
              <w:rPr>
                <w:color w:val="000000" w:themeColor="text1"/>
              </w:rPr>
              <w:t>-1.8</w:t>
            </w:r>
          </w:p>
        </w:tc>
      </w:tr>
    </w:tbl>
    <w:p w14:paraId="23D8E0EB" w14:textId="77777777" w:rsidR="007442B4" w:rsidRPr="000335FC" w:rsidRDefault="007442B4" w:rsidP="007442B4">
      <w:pPr>
        <w:rPr>
          <w:color w:val="000000" w:themeColor="text1"/>
          <w:lang w:val="en-GB"/>
        </w:rPr>
      </w:pPr>
    </w:p>
    <w:p w14:paraId="315AF9F5" w14:textId="54E311EF" w:rsidR="007442B4" w:rsidRPr="000335FC" w:rsidRDefault="007442B4" w:rsidP="007442B4">
      <w:pPr>
        <w:spacing w:line="360" w:lineRule="auto"/>
        <w:ind w:left="709" w:right="141" w:hanging="993"/>
        <w:jc w:val="both"/>
        <w:rPr>
          <w:b/>
          <w:color w:val="000000" w:themeColor="text1"/>
          <w:lang w:val="en-GB" w:eastAsia="de-DE"/>
        </w:rPr>
      </w:pPr>
      <w:r w:rsidRPr="000335FC">
        <w:rPr>
          <w:b/>
          <w:color w:val="000000" w:themeColor="text1"/>
          <w:lang w:val="en-GB" w:eastAsia="de-DE"/>
        </w:rPr>
        <w:t xml:space="preserve">Supplementary Table </w:t>
      </w:r>
      <w:r w:rsidR="009729BD" w:rsidRPr="000335FC">
        <w:rPr>
          <w:b/>
          <w:color w:val="000000" w:themeColor="text1"/>
          <w:lang w:val="en-GB" w:eastAsia="de-DE"/>
        </w:rPr>
        <w:t>S</w:t>
      </w:r>
      <w:r w:rsidR="00837047" w:rsidRPr="000335FC">
        <w:rPr>
          <w:b/>
          <w:color w:val="000000" w:themeColor="text1"/>
          <w:lang w:val="en-GB" w:eastAsia="de-DE"/>
        </w:rPr>
        <w:t>7</w:t>
      </w:r>
    </w:p>
    <w:p w14:paraId="4A74C2C7" w14:textId="5A4501B2" w:rsidR="0093557B" w:rsidRPr="000335FC" w:rsidRDefault="00DF202D" w:rsidP="007A26DD">
      <w:pPr>
        <w:spacing w:line="360" w:lineRule="auto"/>
        <w:ind w:left="709" w:right="141" w:hanging="1"/>
        <w:jc w:val="both"/>
        <w:rPr>
          <w:color w:val="000000" w:themeColor="text1"/>
          <w:lang w:val="en-GB" w:eastAsia="de-DE"/>
        </w:rPr>
      </w:pPr>
      <w:bookmarkStart w:id="2" w:name="_Hlk72840603"/>
      <w:r w:rsidRPr="000335FC">
        <w:rPr>
          <w:b/>
          <w:color w:val="000000" w:themeColor="text1"/>
          <w:lang w:val="en-GB"/>
        </w:rPr>
        <w:t xml:space="preserve">Bayesian information criterion </w:t>
      </w:r>
      <w:bookmarkEnd w:id="2"/>
      <w:r w:rsidR="00C93BCA" w:rsidRPr="000335FC">
        <w:rPr>
          <w:b/>
          <w:color w:val="000000" w:themeColor="text1"/>
          <w:lang w:val="en-GB"/>
        </w:rPr>
        <w:t xml:space="preserve">difference </w:t>
      </w:r>
      <w:r w:rsidRPr="000335FC">
        <w:rPr>
          <w:b/>
          <w:color w:val="000000" w:themeColor="text1"/>
          <w:lang w:val="en-GB"/>
        </w:rPr>
        <w:t>(</w:t>
      </w:r>
      <w:r w:rsidR="00F1355B" w:rsidRPr="000335FC">
        <w:rPr>
          <w:bCs/>
          <w:color w:val="000000" w:themeColor="text1"/>
          <w:lang w:val="en-GB"/>
        </w:rPr>
        <w:t>Δ</w:t>
      </w:r>
      <w:r w:rsidRPr="000335FC">
        <w:rPr>
          <w:b/>
          <w:color w:val="000000" w:themeColor="text1"/>
          <w:lang w:val="en-GB"/>
        </w:rPr>
        <w:t>BIC) for the i</w:t>
      </w:r>
      <w:r w:rsidR="004C51D7" w:rsidRPr="000335FC">
        <w:rPr>
          <w:b/>
          <w:color w:val="000000" w:themeColor="text1"/>
          <w:lang w:val="en-GB"/>
        </w:rPr>
        <w:t>nvestigation of potential mediating effects of smoking status on the association between cpRNFLT and the lipid profile</w:t>
      </w:r>
      <w:r w:rsidR="007442B4" w:rsidRPr="000335FC">
        <w:rPr>
          <w:b/>
          <w:color w:val="000000" w:themeColor="text1"/>
          <w:lang w:val="en-GB"/>
        </w:rPr>
        <w:t xml:space="preserve">. </w:t>
      </w:r>
      <w:r w:rsidR="007442B4" w:rsidRPr="000335FC">
        <w:rPr>
          <w:bCs/>
          <w:color w:val="000000" w:themeColor="text1"/>
          <w:lang w:val="en-GB"/>
        </w:rPr>
        <w:t>For each of the six cp</w:t>
      </w:r>
      <w:r w:rsidR="007442B4" w:rsidRPr="000335FC">
        <w:rPr>
          <w:bCs/>
          <w:color w:val="000000" w:themeColor="text1"/>
        </w:rPr>
        <w:t>RNFL</w:t>
      </w:r>
      <w:r w:rsidR="007442B4" w:rsidRPr="000335FC">
        <w:rPr>
          <w:bCs/>
          <w:color w:val="000000" w:themeColor="text1"/>
          <w:lang w:val="en-GB"/>
        </w:rPr>
        <w:t xml:space="preserve"> sectors, </w:t>
      </w:r>
      <w:r w:rsidR="004C51D7" w:rsidRPr="000335FC">
        <w:rPr>
          <w:bCs/>
          <w:color w:val="000000" w:themeColor="text1"/>
          <w:lang w:val="en-GB"/>
        </w:rPr>
        <w:t xml:space="preserve">two different </w:t>
      </w:r>
      <w:r w:rsidR="007442B4" w:rsidRPr="000335FC">
        <w:rPr>
          <w:bCs/>
          <w:color w:val="000000" w:themeColor="text1"/>
          <w:lang w:val="en-GB"/>
        </w:rPr>
        <w:t>linear regression model</w:t>
      </w:r>
      <w:r w:rsidR="004C51D7" w:rsidRPr="000335FC">
        <w:rPr>
          <w:bCs/>
          <w:color w:val="000000" w:themeColor="text1"/>
          <w:lang w:val="en-GB"/>
        </w:rPr>
        <w:t>s</w:t>
      </w:r>
      <w:r w:rsidR="007442B4" w:rsidRPr="000335FC">
        <w:rPr>
          <w:bCs/>
          <w:color w:val="000000" w:themeColor="text1"/>
          <w:lang w:val="en-GB"/>
        </w:rPr>
        <w:t xml:space="preserve"> w</w:t>
      </w:r>
      <w:r w:rsidR="004C51D7" w:rsidRPr="000335FC">
        <w:rPr>
          <w:bCs/>
          <w:color w:val="000000" w:themeColor="text1"/>
          <w:lang w:val="en-GB"/>
        </w:rPr>
        <w:t>ere</w:t>
      </w:r>
      <w:r w:rsidR="007442B4" w:rsidRPr="000335FC">
        <w:rPr>
          <w:bCs/>
          <w:color w:val="000000" w:themeColor="text1"/>
          <w:lang w:val="en-GB"/>
        </w:rPr>
        <w:t xml:space="preserve"> calculated with age, sex, measurement radius</w:t>
      </w:r>
      <w:r w:rsidRPr="000335FC">
        <w:rPr>
          <w:bCs/>
          <w:color w:val="000000" w:themeColor="text1"/>
          <w:lang w:val="en-GB"/>
        </w:rPr>
        <w:t>,</w:t>
      </w:r>
      <w:r w:rsidR="007442B4" w:rsidRPr="000335FC">
        <w:rPr>
          <w:bCs/>
          <w:color w:val="000000" w:themeColor="text1"/>
          <w:lang w:val="en-GB"/>
        </w:rPr>
        <w:t xml:space="preserve"> </w:t>
      </w:r>
      <w:r w:rsidR="004C51D7" w:rsidRPr="000335FC">
        <w:rPr>
          <w:bCs/>
          <w:color w:val="000000" w:themeColor="text1"/>
          <w:lang w:val="en-GB"/>
        </w:rPr>
        <w:t>and</w:t>
      </w:r>
      <w:r w:rsidR="007442B4" w:rsidRPr="000335FC">
        <w:rPr>
          <w:bCs/>
          <w:color w:val="000000" w:themeColor="text1"/>
          <w:lang w:val="en-GB"/>
        </w:rPr>
        <w:t xml:space="preserve"> the respective </w:t>
      </w:r>
      <w:r w:rsidR="004C51D7" w:rsidRPr="000335FC">
        <w:rPr>
          <w:bCs/>
          <w:color w:val="000000" w:themeColor="text1"/>
          <w:lang w:val="en-GB"/>
        </w:rPr>
        <w:t>lipid marker</w:t>
      </w:r>
      <w:r w:rsidR="007442B4" w:rsidRPr="000335FC">
        <w:rPr>
          <w:bCs/>
          <w:color w:val="000000" w:themeColor="text1"/>
          <w:lang w:val="en-GB"/>
        </w:rPr>
        <w:t xml:space="preserve"> as regressors</w:t>
      </w:r>
      <w:r w:rsidR="004C51D7" w:rsidRPr="000335FC">
        <w:rPr>
          <w:bCs/>
          <w:color w:val="000000" w:themeColor="text1"/>
          <w:lang w:val="en-GB"/>
        </w:rPr>
        <w:t xml:space="preserve"> (model A), as well as an addition</w:t>
      </w:r>
      <w:r w:rsidR="00D75B75" w:rsidRPr="000335FC">
        <w:rPr>
          <w:bCs/>
          <w:color w:val="000000" w:themeColor="text1"/>
          <w:lang w:val="en-GB"/>
        </w:rPr>
        <w:t>al</w:t>
      </w:r>
      <w:r w:rsidR="004C51D7" w:rsidRPr="000335FC">
        <w:rPr>
          <w:bCs/>
          <w:color w:val="000000" w:themeColor="text1"/>
          <w:lang w:val="en-GB"/>
        </w:rPr>
        <w:t xml:space="preserve"> model comprising of model A + smoking status (model B)</w:t>
      </w:r>
      <w:r w:rsidR="007442B4" w:rsidRPr="000335FC">
        <w:rPr>
          <w:bCs/>
          <w:color w:val="000000" w:themeColor="text1"/>
          <w:lang w:val="en-GB"/>
        </w:rPr>
        <w:t xml:space="preserve">. </w:t>
      </w:r>
      <w:r w:rsidR="004C51D7" w:rsidRPr="000335FC">
        <w:rPr>
          <w:bCs/>
          <w:color w:val="000000" w:themeColor="text1"/>
          <w:lang w:val="en-GB"/>
        </w:rPr>
        <w:t xml:space="preserve">The </w:t>
      </w:r>
      <w:r w:rsidR="00C93BCA" w:rsidRPr="000335FC">
        <w:rPr>
          <w:bCs/>
          <w:color w:val="000000" w:themeColor="text1"/>
          <w:lang w:val="en-GB"/>
        </w:rPr>
        <w:t>BIC difference</w:t>
      </w:r>
      <w:r w:rsidR="004C51D7" w:rsidRPr="000335FC">
        <w:rPr>
          <w:bCs/>
          <w:color w:val="000000" w:themeColor="text1"/>
          <w:lang w:val="en-GB"/>
        </w:rPr>
        <w:t xml:space="preserve"> (ΔBIC) was </w:t>
      </w:r>
      <w:r w:rsidR="009F7A1B" w:rsidRPr="000335FC">
        <w:rPr>
          <w:bCs/>
          <w:color w:val="000000" w:themeColor="text1"/>
          <w:lang w:val="en-GB"/>
        </w:rPr>
        <w:t xml:space="preserve">calculated by ΔBIC = </w:t>
      </w:r>
      <w:proofErr w:type="spellStart"/>
      <w:r w:rsidR="009F7A1B" w:rsidRPr="000335FC">
        <w:rPr>
          <w:bCs/>
          <w:color w:val="000000" w:themeColor="text1"/>
          <w:lang w:val="en-GB"/>
        </w:rPr>
        <w:t>BIC</w:t>
      </w:r>
      <w:r w:rsidR="009F7A1B" w:rsidRPr="000335FC">
        <w:rPr>
          <w:bCs/>
          <w:color w:val="000000" w:themeColor="text1"/>
          <w:vertAlign w:val="subscript"/>
          <w:lang w:val="en-GB"/>
        </w:rPr>
        <w:t>model</w:t>
      </w:r>
      <w:proofErr w:type="spellEnd"/>
      <w:r w:rsidR="009F7A1B" w:rsidRPr="000335FC">
        <w:rPr>
          <w:bCs/>
          <w:color w:val="000000" w:themeColor="text1"/>
          <w:vertAlign w:val="subscript"/>
          <w:lang w:val="en-GB"/>
        </w:rPr>
        <w:t xml:space="preserve"> A </w:t>
      </w:r>
      <w:r w:rsidR="009F7A1B" w:rsidRPr="000335FC">
        <w:rPr>
          <w:bCs/>
          <w:color w:val="000000" w:themeColor="text1"/>
          <w:lang w:val="en-GB"/>
        </w:rPr>
        <w:t xml:space="preserve">- </w:t>
      </w:r>
      <w:proofErr w:type="spellStart"/>
      <w:r w:rsidR="004C51D7" w:rsidRPr="000335FC">
        <w:rPr>
          <w:bCs/>
          <w:color w:val="000000" w:themeColor="text1"/>
          <w:lang w:val="en-GB"/>
        </w:rPr>
        <w:t>BIC</w:t>
      </w:r>
      <w:r w:rsidR="004C51D7" w:rsidRPr="000335FC">
        <w:rPr>
          <w:bCs/>
          <w:color w:val="000000" w:themeColor="text1"/>
          <w:vertAlign w:val="subscript"/>
          <w:lang w:val="en-GB"/>
        </w:rPr>
        <w:t>model</w:t>
      </w:r>
      <w:proofErr w:type="spellEnd"/>
      <w:r w:rsidR="004C51D7" w:rsidRPr="000335FC">
        <w:rPr>
          <w:bCs/>
          <w:color w:val="000000" w:themeColor="text1"/>
          <w:vertAlign w:val="subscript"/>
          <w:lang w:val="en-GB"/>
        </w:rPr>
        <w:t xml:space="preserve"> B</w:t>
      </w:r>
      <w:r w:rsidR="009F7A1B" w:rsidRPr="000335FC">
        <w:rPr>
          <w:bCs/>
          <w:color w:val="000000" w:themeColor="text1"/>
          <w:lang w:val="en-GB"/>
        </w:rPr>
        <w:t>.</w:t>
      </w:r>
      <w:r w:rsidR="004C51D7" w:rsidRPr="000335FC">
        <w:rPr>
          <w:bCs/>
          <w:color w:val="000000" w:themeColor="text1"/>
          <w:vertAlign w:val="subscript"/>
          <w:lang w:val="en-GB"/>
        </w:rPr>
        <w:t xml:space="preserve"> </w:t>
      </w:r>
      <w:r w:rsidRPr="000335FC">
        <w:rPr>
          <w:bCs/>
          <w:color w:val="000000" w:themeColor="text1"/>
          <w:lang w:val="en-GB"/>
        </w:rPr>
        <w:t>ΔBIC values are depicted and a</w:t>
      </w:r>
      <w:r w:rsidR="009F7A1B" w:rsidRPr="000335FC">
        <w:rPr>
          <w:bCs/>
          <w:color w:val="000000" w:themeColor="text1"/>
          <w:lang w:val="en-GB"/>
        </w:rPr>
        <w:t xml:space="preserve"> ΔBIC &gt; 2 was regarded as statistically relevant. </w:t>
      </w:r>
      <w:r w:rsidR="00641080" w:rsidRPr="000335FC">
        <w:rPr>
          <w:color w:val="000000" w:themeColor="text1"/>
        </w:rPr>
        <w:t>Abbreviations are indicated in Table 1 and 2.</w:t>
      </w:r>
    </w:p>
    <w:sectPr w:rsidR="0093557B" w:rsidRPr="000335FC" w:rsidSect="006F5385">
      <w:footerReference w:type="default" r:id="rId8"/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A6B17" w14:textId="77777777" w:rsidR="00A152A9" w:rsidRDefault="00A152A9" w:rsidP="00406FCD">
      <w:r>
        <w:separator/>
      </w:r>
    </w:p>
  </w:endnote>
  <w:endnote w:type="continuationSeparator" w:id="0">
    <w:p w14:paraId="708F1A49" w14:textId="77777777" w:rsidR="00A152A9" w:rsidRDefault="00A152A9" w:rsidP="00406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Japanese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1191354"/>
      <w:docPartObj>
        <w:docPartGallery w:val="Page Numbers (Bottom of Page)"/>
        <w:docPartUnique/>
      </w:docPartObj>
    </w:sdtPr>
    <w:sdtEndPr/>
    <w:sdtContent>
      <w:p w14:paraId="6A7BFB97" w14:textId="77777777" w:rsidR="00274E85" w:rsidRDefault="00274E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5F90" w:rsidRPr="00AD5F90">
          <w:rPr>
            <w:noProof/>
            <w:lang w:val="de-DE"/>
          </w:rPr>
          <w:t>1</w:t>
        </w:r>
        <w:r>
          <w:fldChar w:fldCharType="end"/>
        </w:r>
      </w:p>
    </w:sdtContent>
  </w:sdt>
  <w:p w14:paraId="316FBF33" w14:textId="77777777" w:rsidR="00274E85" w:rsidRDefault="00274E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1698B1" w14:textId="77777777" w:rsidR="00A152A9" w:rsidRDefault="00A152A9" w:rsidP="00406FCD">
      <w:r>
        <w:separator/>
      </w:r>
    </w:p>
  </w:footnote>
  <w:footnote w:type="continuationSeparator" w:id="0">
    <w:p w14:paraId="2563B767" w14:textId="77777777" w:rsidR="00A152A9" w:rsidRDefault="00A152A9" w:rsidP="00406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01A64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B58BE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C829C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4C4C0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99898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CCB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D491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8CF5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7042A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892C7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25FFA"/>
    <w:multiLevelType w:val="hybridMultilevel"/>
    <w:tmpl w:val="67F0EF24"/>
    <w:lvl w:ilvl="0" w:tplc="9586A4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BB0A60"/>
    <w:multiLevelType w:val="hybridMultilevel"/>
    <w:tmpl w:val="CAB65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236762"/>
    <w:multiLevelType w:val="hybridMultilevel"/>
    <w:tmpl w:val="B3622ACA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D4602"/>
    <w:multiLevelType w:val="hybridMultilevel"/>
    <w:tmpl w:val="F9D06BC6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61C74E9D"/>
    <w:multiLevelType w:val="hybridMultilevel"/>
    <w:tmpl w:val="07A6E0EC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643"/>
    <w:rsid w:val="00004628"/>
    <w:rsid w:val="000127D0"/>
    <w:rsid w:val="00024854"/>
    <w:rsid w:val="00027FCF"/>
    <w:rsid w:val="000331DC"/>
    <w:rsid w:val="0003339E"/>
    <w:rsid w:val="000335FC"/>
    <w:rsid w:val="000415FE"/>
    <w:rsid w:val="00045A71"/>
    <w:rsid w:val="000476AC"/>
    <w:rsid w:val="00047CDC"/>
    <w:rsid w:val="00050597"/>
    <w:rsid w:val="00063E32"/>
    <w:rsid w:val="00073A08"/>
    <w:rsid w:val="00075B83"/>
    <w:rsid w:val="000821C0"/>
    <w:rsid w:val="00085782"/>
    <w:rsid w:val="00090706"/>
    <w:rsid w:val="00094165"/>
    <w:rsid w:val="00095643"/>
    <w:rsid w:val="00097133"/>
    <w:rsid w:val="000A37AF"/>
    <w:rsid w:val="000A5C25"/>
    <w:rsid w:val="000B0191"/>
    <w:rsid w:val="000B1202"/>
    <w:rsid w:val="000B12AF"/>
    <w:rsid w:val="000B132F"/>
    <w:rsid w:val="000B2797"/>
    <w:rsid w:val="000C7672"/>
    <w:rsid w:val="000D0323"/>
    <w:rsid w:val="000D288D"/>
    <w:rsid w:val="000D664C"/>
    <w:rsid w:val="000D74F7"/>
    <w:rsid w:val="000E5643"/>
    <w:rsid w:val="000E7884"/>
    <w:rsid w:val="000F25FA"/>
    <w:rsid w:val="000F4642"/>
    <w:rsid w:val="000F50DE"/>
    <w:rsid w:val="000F59E8"/>
    <w:rsid w:val="001011F4"/>
    <w:rsid w:val="00105D68"/>
    <w:rsid w:val="00107AAA"/>
    <w:rsid w:val="00111ED2"/>
    <w:rsid w:val="00113202"/>
    <w:rsid w:val="00114910"/>
    <w:rsid w:val="0012099E"/>
    <w:rsid w:val="001214E6"/>
    <w:rsid w:val="00131D47"/>
    <w:rsid w:val="001405F8"/>
    <w:rsid w:val="00141EB9"/>
    <w:rsid w:val="001429A0"/>
    <w:rsid w:val="0014327B"/>
    <w:rsid w:val="00144FA4"/>
    <w:rsid w:val="001450E4"/>
    <w:rsid w:val="001511A1"/>
    <w:rsid w:val="0015240E"/>
    <w:rsid w:val="001553F9"/>
    <w:rsid w:val="00157DEA"/>
    <w:rsid w:val="001610AC"/>
    <w:rsid w:val="001617F9"/>
    <w:rsid w:val="0016195A"/>
    <w:rsid w:val="0017181C"/>
    <w:rsid w:val="00172E80"/>
    <w:rsid w:val="00175BFA"/>
    <w:rsid w:val="00177BFF"/>
    <w:rsid w:val="00184288"/>
    <w:rsid w:val="00197960"/>
    <w:rsid w:val="001A2C78"/>
    <w:rsid w:val="001B18F3"/>
    <w:rsid w:val="001B2CF9"/>
    <w:rsid w:val="001B64A3"/>
    <w:rsid w:val="001B719C"/>
    <w:rsid w:val="001B7B8D"/>
    <w:rsid w:val="001C623B"/>
    <w:rsid w:val="001D09E4"/>
    <w:rsid w:val="001D3A64"/>
    <w:rsid w:val="001D5744"/>
    <w:rsid w:val="001D79BC"/>
    <w:rsid w:val="001E4EEF"/>
    <w:rsid w:val="001E6C15"/>
    <w:rsid w:val="0020003F"/>
    <w:rsid w:val="00203388"/>
    <w:rsid w:val="00213CD6"/>
    <w:rsid w:val="00217F59"/>
    <w:rsid w:val="00220E58"/>
    <w:rsid w:val="00225FD6"/>
    <w:rsid w:val="00232898"/>
    <w:rsid w:val="00232C81"/>
    <w:rsid w:val="00233C68"/>
    <w:rsid w:val="00234373"/>
    <w:rsid w:val="00247198"/>
    <w:rsid w:val="002536C4"/>
    <w:rsid w:val="00253A84"/>
    <w:rsid w:val="002549A0"/>
    <w:rsid w:val="00256921"/>
    <w:rsid w:val="00257671"/>
    <w:rsid w:val="002612A6"/>
    <w:rsid w:val="002623D8"/>
    <w:rsid w:val="00263BE5"/>
    <w:rsid w:val="00266EA7"/>
    <w:rsid w:val="00267ABC"/>
    <w:rsid w:val="0027433E"/>
    <w:rsid w:val="00274E85"/>
    <w:rsid w:val="002867F5"/>
    <w:rsid w:val="0028756E"/>
    <w:rsid w:val="00287D0E"/>
    <w:rsid w:val="00287ED9"/>
    <w:rsid w:val="00293E8C"/>
    <w:rsid w:val="002A5D74"/>
    <w:rsid w:val="002A73A5"/>
    <w:rsid w:val="002B251C"/>
    <w:rsid w:val="002B38EC"/>
    <w:rsid w:val="002B4E3C"/>
    <w:rsid w:val="002B638E"/>
    <w:rsid w:val="002B6DA8"/>
    <w:rsid w:val="002C1F59"/>
    <w:rsid w:val="002C482B"/>
    <w:rsid w:val="002C5749"/>
    <w:rsid w:val="002D254B"/>
    <w:rsid w:val="002D2EF5"/>
    <w:rsid w:val="002D3AA9"/>
    <w:rsid w:val="002D75A2"/>
    <w:rsid w:val="002E0A69"/>
    <w:rsid w:val="002E3997"/>
    <w:rsid w:val="002E5040"/>
    <w:rsid w:val="002E57DA"/>
    <w:rsid w:val="002F0A40"/>
    <w:rsid w:val="00301780"/>
    <w:rsid w:val="00302C26"/>
    <w:rsid w:val="00305816"/>
    <w:rsid w:val="00307E27"/>
    <w:rsid w:val="00316A0A"/>
    <w:rsid w:val="00320520"/>
    <w:rsid w:val="00321D54"/>
    <w:rsid w:val="003323DA"/>
    <w:rsid w:val="00332DB5"/>
    <w:rsid w:val="00345552"/>
    <w:rsid w:val="00346188"/>
    <w:rsid w:val="00347CB3"/>
    <w:rsid w:val="003536B0"/>
    <w:rsid w:val="00355A22"/>
    <w:rsid w:val="00355F0E"/>
    <w:rsid w:val="003744E2"/>
    <w:rsid w:val="003841D5"/>
    <w:rsid w:val="00385D48"/>
    <w:rsid w:val="003862A3"/>
    <w:rsid w:val="00390267"/>
    <w:rsid w:val="003955B8"/>
    <w:rsid w:val="00396848"/>
    <w:rsid w:val="0039746C"/>
    <w:rsid w:val="003A69DB"/>
    <w:rsid w:val="003B0DBE"/>
    <w:rsid w:val="003B4DE2"/>
    <w:rsid w:val="003B6215"/>
    <w:rsid w:val="003C1311"/>
    <w:rsid w:val="003C1C55"/>
    <w:rsid w:val="003C7124"/>
    <w:rsid w:val="003C77F3"/>
    <w:rsid w:val="003D0F28"/>
    <w:rsid w:val="003D2CCC"/>
    <w:rsid w:val="003E09FD"/>
    <w:rsid w:val="003E3112"/>
    <w:rsid w:val="003E36C6"/>
    <w:rsid w:val="003E56E4"/>
    <w:rsid w:val="003F09AD"/>
    <w:rsid w:val="00405332"/>
    <w:rsid w:val="004058F8"/>
    <w:rsid w:val="00405A57"/>
    <w:rsid w:val="00406FCD"/>
    <w:rsid w:val="004070F0"/>
    <w:rsid w:val="00411820"/>
    <w:rsid w:val="00413337"/>
    <w:rsid w:val="00413C7D"/>
    <w:rsid w:val="004166CA"/>
    <w:rsid w:val="004178BC"/>
    <w:rsid w:val="0042446D"/>
    <w:rsid w:val="0042462D"/>
    <w:rsid w:val="00425376"/>
    <w:rsid w:val="004313C2"/>
    <w:rsid w:val="004356DA"/>
    <w:rsid w:val="00436534"/>
    <w:rsid w:val="004419C1"/>
    <w:rsid w:val="00445573"/>
    <w:rsid w:val="00451168"/>
    <w:rsid w:val="00461D1D"/>
    <w:rsid w:val="004628AD"/>
    <w:rsid w:val="00462A26"/>
    <w:rsid w:val="00464947"/>
    <w:rsid w:val="00465CA6"/>
    <w:rsid w:val="0046611B"/>
    <w:rsid w:val="0046781A"/>
    <w:rsid w:val="00473123"/>
    <w:rsid w:val="00476C79"/>
    <w:rsid w:val="0048455A"/>
    <w:rsid w:val="00486690"/>
    <w:rsid w:val="00486B29"/>
    <w:rsid w:val="00495554"/>
    <w:rsid w:val="00496C05"/>
    <w:rsid w:val="004A0BFC"/>
    <w:rsid w:val="004A0FBF"/>
    <w:rsid w:val="004A4A10"/>
    <w:rsid w:val="004A5468"/>
    <w:rsid w:val="004A6A7B"/>
    <w:rsid w:val="004B3385"/>
    <w:rsid w:val="004C3CFD"/>
    <w:rsid w:val="004C51D7"/>
    <w:rsid w:val="004E270B"/>
    <w:rsid w:val="004E2D41"/>
    <w:rsid w:val="004F01F9"/>
    <w:rsid w:val="004F2F57"/>
    <w:rsid w:val="00500D17"/>
    <w:rsid w:val="00502239"/>
    <w:rsid w:val="005054A3"/>
    <w:rsid w:val="005058BA"/>
    <w:rsid w:val="0051102F"/>
    <w:rsid w:val="00511D0F"/>
    <w:rsid w:val="00513FCB"/>
    <w:rsid w:val="00514299"/>
    <w:rsid w:val="00516047"/>
    <w:rsid w:val="00525147"/>
    <w:rsid w:val="00525AE6"/>
    <w:rsid w:val="00531F6E"/>
    <w:rsid w:val="00532889"/>
    <w:rsid w:val="00532B08"/>
    <w:rsid w:val="00532B9E"/>
    <w:rsid w:val="00534565"/>
    <w:rsid w:val="00534CA6"/>
    <w:rsid w:val="0054000A"/>
    <w:rsid w:val="005400AA"/>
    <w:rsid w:val="00540B4E"/>
    <w:rsid w:val="0054584D"/>
    <w:rsid w:val="00545C7D"/>
    <w:rsid w:val="00546609"/>
    <w:rsid w:val="005477E7"/>
    <w:rsid w:val="00551254"/>
    <w:rsid w:val="00556387"/>
    <w:rsid w:val="005564D5"/>
    <w:rsid w:val="005614E1"/>
    <w:rsid w:val="00562FE5"/>
    <w:rsid w:val="0057091B"/>
    <w:rsid w:val="00571535"/>
    <w:rsid w:val="00583B3E"/>
    <w:rsid w:val="0059219B"/>
    <w:rsid w:val="005975C1"/>
    <w:rsid w:val="005A5385"/>
    <w:rsid w:val="005B03C5"/>
    <w:rsid w:val="005B7602"/>
    <w:rsid w:val="005B772B"/>
    <w:rsid w:val="005B7E24"/>
    <w:rsid w:val="005C7450"/>
    <w:rsid w:val="005C768D"/>
    <w:rsid w:val="005D0B31"/>
    <w:rsid w:val="005D73E2"/>
    <w:rsid w:val="005E3CA1"/>
    <w:rsid w:val="005E48B2"/>
    <w:rsid w:val="005E4ACB"/>
    <w:rsid w:val="005E4ECE"/>
    <w:rsid w:val="005E5C40"/>
    <w:rsid w:val="005F1011"/>
    <w:rsid w:val="005F5248"/>
    <w:rsid w:val="00602538"/>
    <w:rsid w:val="00605885"/>
    <w:rsid w:val="006104BB"/>
    <w:rsid w:val="006127AD"/>
    <w:rsid w:val="00617189"/>
    <w:rsid w:val="00620E70"/>
    <w:rsid w:val="00621F62"/>
    <w:rsid w:val="006225FC"/>
    <w:rsid w:val="00623C35"/>
    <w:rsid w:val="006249A4"/>
    <w:rsid w:val="00625BB2"/>
    <w:rsid w:val="00634D3F"/>
    <w:rsid w:val="00635D39"/>
    <w:rsid w:val="00641080"/>
    <w:rsid w:val="006424AF"/>
    <w:rsid w:val="00644A72"/>
    <w:rsid w:val="00651D9F"/>
    <w:rsid w:val="006524BD"/>
    <w:rsid w:val="0065324B"/>
    <w:rsid w:val="0065526E"/>
    <w:rsid w:val="00662722"/>
    <w:rsid w:val="00666709"/>
    <w:rsid w:val="00667F1E"/>
    <w:rsid w:val="00673A11"/>
    <w:rsid w:val="00674D54"/>
    <w:rsid w:val="006762AF"/>
    <w:rsid w:val="006807BB"/>
    <w:rsid w:val="00683382"/>
    <w:rsid w:val="00684DE3"/>
    <w:rsid w:val="00686FE2"/>
    <w:rsid w:val="00690E6D"/>
    <w:rsid w:val="00694F41"/>
    <w:rsid w:val="00694FC8"/>
    <w:rsid w:val="00697229"/>
    <w:rsid w:val="00697D59"/>
    <w:rsid w:val="006A3272"/>
    <w:rsid w:val="006A334F"/>
    <w:rsid w:val="006A78E2"/>
    <w:rsid w:val="006B1631"/>
    <w:rsid w:val="006B1D95"/>
    <w:rsid w:val="006B3C1A"/>
    <w:rsid w:val="006C20DA"/>
    <w:rsid w:val="006C3EBE"/>
    <w:rsid w:val="006D5888"/>
    <w:rsid w:val="006D63F6"/>
    <w:rsid w:val="006E04A5"/>
    <w:rsid w:val="006E1BA1"/>
    <w:rsid w:val="006E2002"/>
    <w:rsid w:val="006E299E"/>
    <w:rsid w:val="006E3D7C"/>
    <w:rsid w:val="006E3FBA"/>
    <w:rsid w:val="006F0E2A"/>
    <w:rsid w:val="006F32CD"/>
    <w:rsid w:val="006F5385"/>
    <w:rsid w:val="00705FDF"/>
    <w:rsid w:val="00706AB7"/>
    <w:rsid w:val="0070769C"/>
    <w:rsid w:val="00710EF4"/>
    <w:rsid w:val="00714646"/>
    <w:rsid w:val="007173C0"/>
    <w:rsid w:val="0072000F"/>
    <w:rsid w:val="00720EB9"/>
    <w:rsid w:val="00721D5A"/>
    <w:rsid w:val="00722EEE"/>
    <w:rsid w:val="00730A2A"/>
    <w:rsid w:val="0073795B"/>
    <w:rsid w:val="00740EEC"/>
    <w:rsid w:val="00742FC0"/>
    <w:rsid w:val="007442B4"/>
    <w:rsid w:val="00744C55"/>
    <w:rsid w:val="00746F2A"/>
    <w:rsid w:val="00750362"/>
    <w:rsid w:val="0075065C"/>
    <w:rsid w:val="007534ED"/>
    <w:rsid w:val="00763692"/>
    <w:rsid w:val="00776308"/>
    <w:rsid w:val="00776A6D"/>
    <w:rsid w:val="00780F4F"/>
    <w:rsid w:val="00792A8A"/>
    <w:rsid w:val="00795019"/>
    <w:rsid w:val="007972A3"/>
    <w:rsid w:val="007A26DD"/>
    <w:rsid w:val="007A616F"/>
    <w:rsid w:val="007A6F25"/>
    <w:rsid w:val="007B2EEC"/>
    <w:rsid w:val="007B621D"/>
    <w:rsid w:val="007C25FD"/>
    <w:rsid w:val="007C293E"/>
    <w:rsid w:val="007C3F1A"/>
    <w:rsid w:val="007C5B59"/>
    <w:rsid w:val="007C65E3"/>
    <w:rsid w:val="007C70CF"/>
    <w:rsid w:val="007D2D94"/>
    <w:rsid w:val="007E7B30"/>
    <w:rsid w:val="007F71F2"/>
    <w:rsid w:val="0080261D"/>
    <w:rsid w:val="008026E9"/>
    <w:rsid w:val="0080459F"/>
    <w:rsid w:val="00810D16"/>
    <w:rsid w:val="00811A9B"/>
    <w:rsid w:val="00822473"/>
    <w:rsid w:val="00832FBF"/>
    <w:rsid w:val="00833D30"/>
    <w:rsid w:val="008343B1"/>
    <w:rsid w:val="0083441B"/>
    <w:rsid w:val="00835814"/>
    <w:rsid w:val="00837047"/>
    <w:rsid w:val="00850FD8"/>
    <w:rsid w:val="00851C04"/>
    <w:rsid w:val="00851C5A"/>
    <w:rsid w:val="00857FED"/>
    <w:rsid w:val="00861DB3"/>
    <w:rsid w:val="0086228B"/>
    <w:rsid w:val="00867BA0"/>
    <w:rsid w:val="00871EA9"/>
    <w:rsid w:val="008809C4"/>
    <w:rsid w:val="00881B7A"/>
    <w:rsid w:val="00882BA4"/>
    <w:rsid w:val="00885708"/>
    <w:rsid w:val="008869B5"/>
    <w:rsid w:val="00890E74"/>
    <w:rsid w:val="008A12D2"/>
    <w:rsid w:val="008A5548"/>
    <w:rsid w:val="008B1A08"/>
    <w:rsid w:val="008B267B"/>
    <w:rsid w:val="008B540B"/>
    <w:rsid w:val="008B5B2B"/>
    <w:rsid w:val="008B6AEB"/>
    <w:rsid w:val="008C11C4"/>
    <w:rsid w:val="008C138F"/>
    <w:rsid w:val="008C316E"/>
    <w:rsid w:val="008D19F8"/>
    <w:rsid w:val="008D1E76"/>
    <w:rsid w:val="008D27EF"/>
    <w:rsid w:val="008D687A"/>
    <w:rsid w:val="008D7405"/>
    <w:rsid w:val="008E281A"/>
    <w:rsid w:val="008E2C31"/>
    <w:rsid w:val="008E3ADE"/>
    <w:rsid w:val="008E4B24"/>
    <w:rsid w:val="008F631E"/>
    <w:rsid w:val="008F6E80"/>
    <w:rsid w:val="008F76D3"/>
    <w:rsid w:val="008F7D33"/>
    <w:rsid w:val="00901505"/>
    <w:rsid w:val="0090227E"/>
    <w:rsid w:val="00916237"/>
    <w:rsid w:val="00922177"/>
    <w:rsid w:val="0093557B"/>
    <w:rsid w:val="00944822"/>
    <w:rsid w:val="009451A9"/>
    <w:rsid w:val="00946D0E"/>
    <w:rsid w:val="00947954"/>
    <w:rsid w:val="0095002B"/>
    <w:rsid w:val="00950C44"/>
    <w:rsid w:val="0095234D"/>
    <w:rsid w:val="00954DD3"/>
    <w:rsid w:val="009570B7"/>
    <w:rsid w:val="00957C1C"/>
    <w:rsid w:val="009625FF"/>
    <w:rsid w:val="00965423"/>
    <w:rsid w:val="00966AA9"/>
    <w:rsid w:val="00970388"/>
    <w:rsid w:val="009703FF"/>
    <w:rsid w:val="009729BD"/>
    <w:rsid w:val="00973ED1"/>
    <w:rsid w:val="009754AC"/>
    <w:rsid w:val="0098183E"/>
    <w:rsid w:val="009942CF"/>
    <w:rsid w:val="009954BE"/>
    <w:rsid w:val="009A04FE"/>
    <w:rsid w:val="009A4DCF"/>
    <w:rsid w:val="009A6B51"/>
    <w:rsid w:val="009A76E2"/>
    <w:rsid w:val="009B1C0E"/>
    <w:rsid w:val="009B1FF7"/>
    <w:rsid w:val="009B28AA"/>
    <w:rsid w:val="009C1811"/>
    <w:rsid w:val="009C32D3"/>
    <w:rsid w:val="009C3A42"/>
    <w:rsid w:val="009D0D6F"/>
    <w:rsid w:val="009D5528"/>
    <w:rsid w:val="009D7221"/>
    <w:rsid w:val="009E15E1"/>
    <w:rsid w:val="009E3503"/>
    <w:rsid w:val="009F0151"/>
    <w:rsid w:val="009F57D3"/>
    <w:rsid w:val="009F7A1B"/>
    <w:rsid w:val="00A1306B"/>
    <w:rsid w:val="00A152A9"/>
    <w:rsid w:val="00A16C89"/>
    <w:rsid w:val="00A23E88"/>
    <w:rsid w:val="00A30B8E"/>
    <w:rsid w:val="00A36F08"/>
    <w:rsid w:val="00A43B4C"/>
    <w:rsid w:val="00A4427C"/>
    <w:rsid w:val="00A4563A"/>
    <w:rsid w:val="00A516DE"/>
    <w:rsid w:val="00A54C1C"/>
    <w:rsid w:val="00A57504"/>
    <w:rsid w:val="00A57CAE"/>
    <w:rsid w:val="00A60D02"/>
    <w:rsid w:val="00A64615"/>
    <w:rsid w:val="00A673DA"/>
    <w:rsid w:val="00A75D5E"/>
    <w:rsid w:val="00A85E2F"/>
    <w:rsid w:val="00A8661D"/>
    <w:rsid w:val="00A87E78"/>
    <w:rsid w:val="00A90021"/>
    <w:rsid w:val="00A92CE5"/>
    <w:rsid w:val="00A93A39"/>
    <w:rsid w:val="00A93EED"/>
    <w:rsid w:val="00A969C1"/>
    <w:rsid w:val="00AA43EA"/>
    <w:rsid w:val="00AA5960"/>
    <w:rsid w:val="00AA6260"/>
    <w:rsid w:val="00AB2FE3"/>
    <w:rsid w:val="00AB3A60"/>
    <w:rsid w:val="00AB73F5"/>
    <w:rsid w:val="00AB75C2"/>
    <w:rsid w:val="00AC437A"/>
    <w:rsid w:val="00AC7BAB"/>
    <w:rsid w:val="00AD12F0"/>
    <w:rsid w:val="00AD16F4"/>
    <w:rsid w:val="00AD35C6"/>
    <w:rsid w:val="00AD44E0"/>
    <w:rsid w:val="00AD5F90"/>
    <w:rsid w:val="00AE32D9"/>
    <w:rsid w:val="00AE49EE"/>
    <w:rsid w:val="00AE6A67"/>
    <w:rsid w:val="00AF13E6"/>
    <w:rsid w:val="00AF592D"/>
    <w:rsid w:val="00B02B33"/>
    <w:rsid w:val="00B02EC7"/>
    <w:rsid w:val="00B04B38"/>
    <w:rsid w:val="00B15E71"/>
    <w:rsid w:val="00B214AD"/>
    <w:rsid w:val="00B21D7C"/>
    <w:rsid w:val="00B26055"/>
    <w:rsid w:val="00B2618B"/>
    <w:rsid w:val="00B275FC"/>
    <w:rsid w:val="00B30077"/>
    <w:rsid w:val="00B302E0"/>
    <w:rsid w:val="00B3152C"/>
    <w:rsid w:val="00B348FA"/>
    <w:rsid w:val="00B34CAC"/>
    <w:rsid w:val="00B36DD4"/>
    <w:rsid w:val="00B44FFC"/>
    <w:rsid w:val="00B47017"/>
    <w:rsid w:val="00B52853"/>
    <w:rsid w:val="00B52C0E"/>
    <w:rsid w:val="00B5612F"/>
    <w:rsid w:val="00B618BC"/>
    <w:rsid w:val="00B665DA"/>
    <w:rsid w:val="00B741C4"/>
    <w:rsid w:val="00B7490C"/>
    <w:rsid w:val="00B75141"/>
    <w:rsid w:val="00B77A2C"/>
    <w:rsid w:val="00B81384"/>
    <w:rsid w:val="00B86E2A"/>
    <w:rsid w:val="00B87E58"/>
    <w:rsid w:val="00B90B45"/>
    <w:rsid w:val="00B915B6"/>
    <w:rsid w:val="00B91851"/>
    <w:rsid w:val="00B971CE"/>
    <w:rsid w:val="00BA083D"/>
    <w:rsid w:val="00BA466F"/>
    <w:rsid w:val="00BB24C9"/>
    <w:rsid w:val="00BB2F80"/>
    <w:rsid w:val="00BC7CE1"/>
    <w:rsid w:val="00BD2016"/>
    <w:rsid w:val="00BD434F"/>
    <w:rsid w:val="00BD6E94"/>
    <w:rsid w:val="00BD78A6"/>
    <w:rsid w:val="00BD7EA3"/>
    <w:rsid w:val="00BE6AC8"/>
    <w:rsid w:val="00BF156C"/>
    <w:rsid w:val="00BF3865"/>
    <w:rsid w:val="00BF6C13"/>
    <w:rsid w:val="00C04E6B"/>
    <w:rsid w:val="00C11A53"/>
    <w:rsid w:val="00C11DF4"/>
    <w:rsid w:val="00C14DE1"/>
    <w:rsid w:val="00C1694E"/>
    <w:rsid w:val="00C170A5"/>
    <w:rsid w:val="00C20C04"/>
    <w:rsid w:val="00C22BDB"/>
    <w:rsid w:val="00C25440"/>
    <w:rsid w:val="00C26BD5"/>
    <w:rsid w:val="00C271B0"/>
    <w:rsid w:val="00C2743F"/>
    <w:rsid w:val="00C27EB9"/>
    <w:rsid w:val="00C31BEA"/>
    <w:rsid w:val="00C351EF"/>
    <w:rsid w:val="00C3632A"/>
    <w:rsid w:val="00C37541"/>
    <w:rsid w:val="00C4582C"/>
    <w:rsid w:val="00C478F7"/>
    <w:rsid w:val="00C501E0"/>
    <w:rsid w:val="00C51228"/>
    <w:rsid w:val="00C66635"/>
    <w:rsid w:val="00C74280"/>
    <w:rsid w:val="00C754BC"/>
    <w:rsid w:val="00C77D2B"/>
    <w:rsid w:val="00C80DE3"/>
    <w:rsid w:val="00C84344"/>
    <w:rsid w:val="00C87CB8"/>
    <w:rsid w:val="00C93BCA"/>
    <w:rsid w:val="00C96D41"/>
    <w:rsid w:val="00CA0B88"/>
    <w:rsid w:val="00CA0BF2"/>
    <w:rsid w:val="00CA1031"/>
    <w:rsid w:val="00CA196C"/>
    <w:rsid w:val="00CA2C37"/>
    <w:rsid w:val="00CA3242"/>
    <w:rsid w:val="00CA65E9"/>
    <w:rsid w:val="00CB2103"/>
    <w:rsid w:val="00CB2E1C"/>
    <w:rsid w:val="00CC28AD"/>
    <w:rsid w:val="00CC3C41"/>
    <w:rsid w:val="00CC7D1D"/>
    <w:rsid w:val="00CD1DA9"/>
    <w:rsid w:val="00CD4596"/>
    <w:rsid w:val="00CD4BF2"/>
    <w:rsid w:val="00CD545E"/>
    <w:rsid w:val="00CD5BA7"/>
    <w:rsid w:val="00CD79E7"/>
    <w:rsid w:val="00CE44D2"/>
    <w:rsid w:val="00CE58E6"/>
    <w:rsid w:val="00CF0819"/>
    <w:rsid w:val="00CF3819"/>
    <w:rsid w:val="00CF6413"/>
    <w:rsid w:val="00CF65C5"/>
    <w:rsid w:val="00D00E69"/>
    <w:rsid w:val="00D03497"/>
    <w:rsid w:val="00D04FAD"/>
    <w:rsid w:val="00D05C85"/>
    <w:rsid w:val="00D05DE4"/>
    <w:rsid w:val="00D110C5"/>
    <w:rsid w:val="00D1215C"/>
    <w:rsid w:val="00D13D21"/>
    <w:rsid w:val="00D175F1"/>
    <w:rsid w:val="00D21F87"/>
    <w:rsid w:val="00D34F51"/>
    <w:rsid w:val="00D364D1"/>
    <w:rsid w:val="00D36DEE"/>
    <w:rsid w:val="00D379F4"/>
    <w:rsid w:val="00D4022C"/>
    <w:rsid w:val="00D410CB"/>
    <w:rsid w:val="00D44706"/>
    <w:rsid w:val="00D469EC"/>
    <w:rsid w:val="00D51C0A"/>
    <w:rsid w:val="00D57BED"/>
    <w:rsid w:val="00D63FCA"/>
    <w:rsid w:val="00D7504B"/>
    <w:rsid w:val="00D75B75"/>
    <w:rsid w:val="00D7725A"/>
    <w:rsid w:val="00D7763C"/>
    <w:rsid w:val="00D77E6B"/>
    <w:rsid w:val="00D8271B"/>
    <w:rsid w:val="00D83D42"/>
    <w:rsid w:val="00D855EE"/>
    <w:rsid w:val="00D8791A"/>
    <w:rsid w:val="00D93000"/>
    <w:rsid w:val="00D94999"/>
    <w:rsid w:val="00DA076D"/>
    <w:rsid w:val="00DA1E27"/>
    <w:rsid w:val="00DA2999"/>
    <w:rsid w:val="00DB05FB"/>
    <w:rsid w:val="00DB0F64"/>
    <w:rsid w:val="00DB12E3"/>
    <w:rsid w:val="00DB2D62"/>
    <w:rsid w:val="00DB3914"/>
    <w:rsid w:val="00DB7911"/>
    <w:rsid w:val="00DC0E3B"/>
    <w:rsid w:val="00DC223E"/>
    <w:rsid w:val="00DC5705"/>
    <w:rsid w:val="00DC585E"/>
    <w:rsid w:val="00DE0EB7"/>
    <w:rsid w:val="00DE1A7A"/>
    <w:rsid w:val="00DE1D9B"/>
    <w:rsid w:val="00DE2321"/>
    <w:rsid w:val="00DE2F2F"/>
    <w:rsid w:val="00DE389B"/>
    <w:rsid w:val="00DE571A"/>
    <w:rsid w:val="00DF202D"/>
    <w:rsid w:val="00DF25BC"/>
    <w:rsid w:val="00E077DD"/>
    <w:rsid w:val="00E108A2"/>
    <w:rsid w:val="00E13EDA"/>
    <w:rsid w:val="00E15AAC"/>
    <w:rsid w:val="00E1760E"/>
    <w:rsid w:val="00E17FE2"/>
    <w:rsid w:val="00E20B61"/>
    <w:rsid w:val="00E2103D"/>
    <w:rsid w:val="00E30228"/>
    <w:rsid w:val="00E34808"/>
    <w:rsid w:val="00E35888"/>
    <w:rsid w:val="00E421DD"/>
    <w:rsid w:val="00E44BC8"/>
    <w:rsid w:val="00E502AA"/>
    <w:rsid w:val="00E5385B"/>
    <w:rsid w:val="00E649E2"/>
    <w:rsid w:val="00E66604"/>
    <w:rsid w:val="00E70395"/>
    <w:rsid w:val="00E7076B"/>
    <w:rsid w:val="00E73E11"/>
    <w:rsid w:val="00E73F26"/>
    <w:rsid w:val="00E74243"/>
    <w:rsid w:val="00E7601B"/>
    <w:rsid w:val="00E768FF"/>
    <w:rsid w:val="00E773D9"/>
    <w:rsid w:val="00E77E1D"/>
    <w:rsid w:val="00E86D5B"/>
    <w:rsid w:val="00E97FC5"/>
    <w:rsid w:val="00EA0654"/>
    <w:rsid w:val="00EA30A4"/>
    <w:rsid w:val="00EA314F"/>
    <w:rsid w:val="00EC3E49"/>
    <w:rsid w:val="00ED0DAF"/>
    <w:rsid w:val="00ED20FE"/>
    <w:rsid w:val="00ED2AB0"/>
    <w:rsid w:val="00ED3F46"/>
    <w:rsid w:val="00ED741B"/>
    <w:rsid w:val="00ED773F"/>
    <w:rsid w:val="00EE0908"/>
    <w:rsid w:val="00EE19FB"/>
    <w:rsid w:val="00EE53B4"/>
    <w:rsid w:val="00EE55AE"/>
    <w:rsid w:val="00EE5606"/>
    <w:rsid w:val="00EE5CFB"/>
    <w:rsid w:val="00EF003E"/>
    <w:rsid w:val="00EF0155"/>
    <w:rsid w:val="00EF1D5E"/>
    <w:rsid w:val="00EF5CDE"/>
    <w:rsid w:val="00EF79EE"/>
    <w:rsid w:val="00F0042E"/>
    <w:rsid w:val="00F06580"/>
    <w:rsid w:val="00F108BF"/>
    <w:rsid w:val="00F1355B"/>
    <w:rsid w:val="00F27748"/>
    <w:rsid w:val="00F303B6"/>
    <w:rsid w:val="00F30690"/>
    <w:rsid w:val="00F31B19"/>
    <w:rsid w:val="00F32FD5"/>
    <w:rsid w:val="00F34A93"/>
    <w:rsid w:val="00F359AB"/>
    <w:rsid w:val="00F35A91"/>
    <w:rsid w:val="00F406C0"/>
    <w:rsid w:val="00F43F49"/>
    <w:rsid w:val="00F560B6"/>
    <w:rsid w:val="00F576B9"/>
    <w:rsid w:val="00F60784"/>
    <w:rsid w:val="00F60843"/>
    <w:rsid w:val="00F67302"/>
    <w:rsid w:val="00F72525"/>
    <w:rsid w:val="00F801EA"/>
    <w:rsid w:val="00F81A2D"/>
    <w:rsid w:val="00F81B5F"/>
    <w:rsid w:val="00F86737"/>
    <w:rsid w:val="00F91038"/>
    <w:rsid w:val="00F9209B"/>
    <w:rsid w:val="00F92838"/>
    <w:rsid w:val="00F93797"/>
    <w:rsid w:val="00F941BC"/>
    <w:rsid w:val="00F9569A"/>
    <w:rsid w:val="00FA0609"/>
    <w:rsid w:val="00FA2B53"/>
    <w:rsid w:val="00FB22AD"/>
    <w:rsid w:val="00FC1888"/>
    <w:rsid w:val="00FC31BC"/>
    <w:rsid w:val="00FC4865"/>
    <w:rsid w:val="00FD1B9F"/>
    <w:rsid w:val="00FD2189"/>
    <w:rsid w:val="00FD24F0"/>
    <w:rsid w:val="00FD3F37"/>
    <w:rsid w:val="00FE7DD2"/>
    <w:rsid w:val="00FF047B"/>
    <w:rsid w:val="00FF08A8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5E9EC"/>
  <w15:docId w15:val="{10E3A715-2416-4FA5-BE75-751A3758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580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C7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45C7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5C7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45C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45C7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45C7D"/>
    <w:pPr>
      <w:spacing w:before="240" w:after="60"/>
      <w:outlineLvl w:val="5"/>
    </w:pPr>
    <w:rPr>
      <w:rFonts w:ascii="Calibri" w:hAnsi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45C7D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45C7D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545C7D"/>
    <w:pPr>
      <w:spacing w:before="240" w:after="60"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45C7D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545C7D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545C7D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545C7D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semiHidden/>
    <w:locked/>
    <w:rsid w:val="00545C7D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545C7D"/>
    <w:rPr>
      <w:rFonts w:cs="Times New Roman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545C7D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semiHidden/>
    <w:locked/>
    <w:rsid w:val="00545C7D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semiHidden/>
    <w:locked/>
    <w:rsid w:val="00545C7D"/>
    <w:rPr>
      <w:rFonts w:ascii="Cambria" w:hAnsi="Cambria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545C7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545C7D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5C7D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99"/>
    <w:locked/>
    <w:rsid w:val="00545C7D"/>
    <w:rPr>
      <w:rFonts w:ascii="Cambria" w:hAnsi="Cambria" w:cs="Times New Roman"/>
      <w:sz w:val="24"/>
      <w:szCs w:val="24"/>
    </w:rPr>
  </w:style>
  <w:style w:type="character" w:styleId="Strong">
    <w:name w:val="Strong"/>
    <w:uiPriority w:val="99"/>
    <w:qFormat/>
    <w:rsid w:val="00545C7D"/>
    <w:rPr>
      <w:rFonts w:cs="Times New Roman"/>
      <w:b/>
      <w:bCs/>
    </w:rPr>
  </w:style>
  <w:style w:type="character" w:styleId="Emphasis">
    <w:name w:val="Emphasis"/>
    <w:uiPriority w:val="99"/>
    <w:qFormat/>
    <w:rsid w:val="00545C7D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545C7D"/>
    <w:rPr>
      <w:szCs w:val="32"/>
    </w:rPr>
  </w:style>
  <w:style w:type="paragraph" w:styleId="ListParagraph">
    <w:name w:val="List Paragraph"/>
    <w:basedOn w:val="Normal"/>
    <w:uiPriority w:val="34"/>
    <w:qFormat/>
    <w:rsid w:val="00545C7D"/>
    <w:pPr>
      <w:ind w:left="720"/>
      <w:contextualSpacing/>
    </w:pPr>
  </w:style>
  <w:style w:type="paragraph" w:customStyle="1" w:styleId="Anfhrungszeichen1">
    <w:name w:val="Anführungszeichen1"/>
    <w:basedOn w:val="Normal"/>
    <w:next w:val="Normal"/>
    <w:link w:val="AnfhrungszeichenZchn"/>
    <w:uiPriority w:val="99"/>
    <w:qFormat/>
    <w:rsid w:val="00545C7D"/>
    <w:rPr>
      <w:rFonts w:ascii="Calibri" w:hAnsi="Calibri"/>
      <w:i/>
    </w:rPr>
  </w:style>
  <w:style w:type="character" w:customStyle="1" w:styleId="AnfhrungszeichenZchn">
    <w:name w:val="Anführungszeichen Zchn"/>
    <w:link w:val="Anfhrungszeichen1"/>
    <w:uiPriority w:val="99"/>
    <w:locked/>
    <w:rsid w:val="00545C7D"/>
    <w:rPr>
      <w:rFonts w:cs="Times New Roman"/>
      <w:i/>
      <w:sz w:val="24"/>
      <w:szCs w:val="24"/>
    </w:rPr>
  </w:style>
  <w:style w:type="paragraph" w:customStyle="1" w:styleId="IntensivesAnfhrungszeichen1">
    <w:name w:val="Intensives Anführungszeichen1"/>
    <w:basedOn w:val="Normal"/>
    <w:next w:val="Normal"/>
    <w:link w:val="IntensivesAnfhrungszeichenZchn"/>
    <w:uiPriority w:val="99"/>
    <w:qFormat/>
    <w:rsid w:val="00545C7D"/>
    <w:pPr>
      <w:ind w:left="720" w:right="720"/>
    </w:pPr>
    <w:rPr>
      <w:rFonts w:ascii="Calibri" w:hAnsi="Calibri"/>
      <w:b/>
      <w:i/>
      <w:szCs w:val="20"/>
    </w:rPr>
  </w:style>
  <w:style w:type="character" w:customStyle="1" w:styleId="IntensivesAnfhrungszeichenZchn">
    <w:name w:val="Intensives Anführungszeichen Zchn"/>
    <w:link w:val="IntensivesAnfhrungszeichen1"/>
    <w:uiPriority w:val="99"/>
    <w:locked/>
    <w:rsid w:val="00545C7D"/>
    <w:rPr>
      <w:rFonts w:cs="Times New Roman"/>
      <w:b/>
      <w:i/>
      <w:sz w:val="24"/>
    </w:rPr>
  </w:style>
  <w:style w:type="character" w:styleId="SubtleEmphasis">
    <w:name w:val="Subtle Emphasis"/>
    <w:uiPriority w:val="99"/>
    <w:qFormat/>
    <w:rsid w:val="00545C7D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545C7D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545C7D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545C7D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545C7D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545C7D"/>
    <w:pPr>
      <w:outlineLvl w:val="9"/>
    </w:pPr>
  </w:style>
  <w:style w:type="table" w:styleId="TableGrid">
    <w:name w:val="Table Grid"/>
    <w:basedOn w:val="TableNormal"/>
    <w:uiPriority w:val="99"/>
    <w:rsid w:val="00F608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F608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843"/>
    <w:rPr>
      <w:sz w:val="20"/>
      <w:szCs w:val="20"/>
      <w:lang w:val="de-DE" w:eastAsia="de-DE"/>
    </w:rPr>
  </w:style>
  <w:style w:type="character" w:customStyle="1" w:styleId="CommentTextChar">
    <w:name w:val="Comment Text Char"/>
    <w:link w:val="CommentText"/>
    <w:uiPriority w:val="99"/>
    <w:semiHidden/>
    <w:locked/>
    <w:rsid w:val="00F60843"/>
    <w:rPr>
      <w:rFonts w:ascii="Times New Roman" w:hAnsi="Times New Roman" w:cs="Times New Roman"/>
      <w:sz w:val="20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F60843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08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214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214E6"/>
    <w:rPr>
      <w:rFonts w:ascii="Times New Roman" w:hAnsi="Times New Roman" w:cs="Times New Roman"/>
      <w:b/>
      <w:bCs/>
      <w:sz w:val="20"/>
      <w:szCs w:val="20"/>
      <w:lang w:val="de-DE" w:eastAsia="de-DE" w:bidi="ar-SA"/>
    </w:rPr>
  </w:style>
  <w:style w:type="paragraph" w:styleId="NormalWeb">
    <w:name w:val="Normal (Web)"/>
    <w:basedOn w:val="Normal"/>
    <w:uiPriority w:val="99"/>
    <w:locked/>
    <w:rsid w:val="003862A3"/>
    <w:pPr>
      <w:spacing w:before="100" w:beforeAutospacing="1" w:after="100" w:afterAutospacing="1"/>
    </w:pPr>
    <w:rPr>
      <w:rFonts w:eastAsia="Times New Roman"/>
      <w:lang w:val="de-DE" w:eastAsia="de-DE"/>
    </w:rPr>
  </w:style>
  <w:style w:type="table" w:styleId="TableGrid3">
    <w:name w:val="Table Grid 3"/>
    <w:basedOn w:val="TableNormal"/>
    <w:uiPriority w:val="99"/>
    <w:locked/>
    <w:rsid w:val="00D05DE4"/>
    <w:rPr>
      <w:rFonts w:eastAsia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95002B"/>
    <w:rPr>
      <w:rFonts w:ascii="Times New Roman" w:hAnsi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locked/>
    <w:rsid w:val="003F09A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0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0EABBA-BFAF-4EEB-9FA9-82189F44D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TE</Company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TE</dc:creator>
  <cp:lastModifiedBy>Alojera, Michelle</cp:lastModifiedBy>
  <cp:revision>2</cp:revision>
  <cp:lastPrinted>2017-02-07T11:04:00Z</cp:lastPrinted>
  <dcterms:created xsi:type="dcterms:W3CDTF">2021-08-07T06:21:00Z</dcterms:created>
  <dcterms:modified xsi:type="dcterms:W3CDTF">2021-08-07T06:21:00Z</dcterms:modified>
</cp:coreProperties>
</file>